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9EC44" w14:textId="69355EE4" w:rsidR="00BD10EA" w:rsidRPr="006658EB" w:rsidRDefault="00CE7720" w:rsidP="00BD10E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="00FF145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FF1453">
        <w:rPr>
          <w:rFonts w:ascii="Times New Roman" w:hAnsi="Times New Roman" w:cs="Times New Roman"/>
          <w:b/>
          <w:bCs/>
        </w:rPr>
        <w:t>3</w:t>
      </w:r>
      <w:r w:rsidR="00BD10EA" w:rsidRPr="006658EB">
        <w:rPr>
          <w:rFonts w:ascii="Times New Roman" w:hAnsi="Times New Roman" w:cs="Times New Roman" w:hint="eastAsia"/>
          <w:b/>
          <w:bCs/>
        </w:rPr>
        <w:t xml:space="preserve"> </w:t>
      </w:r>
      <w:r w:rsidR="00BD10EA" w:rsidRPr="006658EB">
        <w:rPr>
          <w:rFonts w:ascii="Times New Roman" w:hAnsi="Times New Roman" w:cs="Times New Roman"/>
        </w:rPr>
        <w:t>Coverage depth of the data from cancer panels</w:t>
      </w:r>
      <w:r w:rsidR="00BD10EA">
        <w:rPr>
          <w:rFonts w:ascii="Times New Roman" w:hAnsi="Times New Roman" w:cs="Times New Roman"/>
        </w:rPr>
        <w:t>.</w:t>
      </w:r>
    </w:p>
    <w:tbl>
      <w:tblPr>
        <w:tblW w:w="8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0"/>
        <w:gridCol w:w="1220"/>
        <w:gridCol w:w="1640"/>
        <w:gridCol w:w="2020"/>
        <w:gridCol w:w="1940"/>
      </w:tblGrid>
      <w:tr w:rsidR="00BD10EA" w:rsidRPr="006658EB" w14:paraId="1746A270" w14:textId="77777777" w:rsidTr="00FD14A3">
        <w:trPr>
          <w:trHeight w:val="230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59B41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5F73F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F14DE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Quality</w:t>
            </w:r>
          </w:p>
        </w:tc>
      </w:tr>
      <w:tr w:rsidR="00BD10EA" w:rsidRPr="006658EB" w14:paraId="2DA5D769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D25E8F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se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824C7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BB899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Duplicate molecules % 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9AD12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Covered regions % 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55C65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 xml:space="preserve">Depth </w:t>
            </w:r>
            <w:proofErr w:type="gramStart"/>
            <w:r w:rsidRPr="006658EB">
              <w:rPr>
                <w:rFonts w:ascii="Times New Roman" w:hAnsi="Times New Roman" w:cs="Times New Roman"/>
              </w:rPr>
              <w:t>in  target</w:t>
            </w:r>
            <w:proofErr w:type="gramEnd"/>
            <w:r w:rsidRPr="006658EB">
              <w:rPr>
                <w:rFonts w:ascii="Times New Roman" w:hAnsi="Times New Roman" w:cs="Times New Roman"/>
              </w:rPr>
              <w:t xml:space="preserve"> regions</w:t>
            </w:r>
          </w:p>
        </w:tc>
      </w:tr>
      <w:tr w:rsidR="00BD10EA" w:rsidRPr="006658EB" w14:paraId="720758F4" w14:textId="77777777" w:rsidTr="00FD14A3">
        <w:trPr>
          <w:trHeight w:val="230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45A3A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A3DC3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44EE3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1.75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72CC6E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1970C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400</w:t>
            </w:r>
          </w:p>
        </w:tc>
      </w:tr>
      <w:tr w:rsidR="00BD10EA" w:rsidRPr="006658EB" w14:paraId="68F6FC72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EC755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5F39D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3ACAC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0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819D2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0.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76430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64</w:t>
            </w:r>
          </w:p>
        </w:tc>
      </w:tr>
      <w:tr w:rsidR="00BD10EA" w:rsidRPr="006658EB" w14:paraId="7A5AB0AE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3FA07E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FCDE0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DDE39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2.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7020A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A1342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423</w:t>
            </w:r>
          </w:p>
        </w:tc>
      </w:tr>
      <w:tr w:rsidR="00BD10EA" w:rsidRPr="006658EB" w14:paraId="75B4342A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38EE5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1D0FA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EF019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5.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1BE77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3.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8BF7F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39</w:t>
            </w:r>
          </w:p>
        </w:tc>
      </w:tr>
      <w:tr w:rsidR="00BD10EA" w:rsidRPr="006658EB" w14:paraId="4EEA6E45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42180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9FDC2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CE367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5.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0D1D3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26D5F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61</w:t>
            </w:r>
          </w:p>
        </w:tc>
      </w:tr>
      <w:tr w:rsidR="00BD10EA" w:rsidRPr="006658EB" w14:paraId="4826171D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95203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028F7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4690C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3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2C5C1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D58A4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76</w:t>
            </w:r>
          </w:p>
        </w:tc>
      </w:tr>
      <w:tr w:rsidR="00BD10EA" w:rsidRPr="006658EB" w14:paraId="2612F5DA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51872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BAD84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08186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7.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9CDD8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3.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EAF05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81</w:t>
            </w:r>
          </w:p>
        </w:tc>
      </w:tr>
      <w:tr w:rsidR="00BD10EA" w:rsidRPr="006658EB" w14:paraId="6CB21171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6E612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92989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F3ECB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5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CDBE0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FF718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87</w:t>
            </w:r>
          </w:p>
        </w:tc>
      </w:tr>
      <w:tr w:rsidR="00BD10EA" w:rsidRPr="006658EB" w14:paraId="71CB7472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54030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04070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8E138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7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8ED05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DAA3D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16</w:t>
            </w:r>
          </w:p>
        </w:tc>
      </w:tr>
      <w:tr w:rsidR="00BD10EA" w:rsidRPr="006658EB" w14:paraId="0D25C094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3F2C5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956B1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3AF90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1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702B9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44A2C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77</w:t>
            </w:r>
          </w:p>
        </w:tc>
      </w:tr>
      <w:tr w:rsidR="00BD10EA" w:rsidRPr="006658EB" w14:paraId="3FA88A3F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59B32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3A9A4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658EB">
              <w:rPr>
                <w:rFonts w:ascii="Times New Roman" w:hAnsi="Times New Roman" w:cs="Times New Roman"/>
              </w:rPr>
              <w:t>Mean±SD</w:t>
            </w:r>
            <w:proofErr w:type="spellEnd"/>
            <w:r w:rsidRPr="006658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3DC88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5.3±6.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41922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28±2.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905F6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68.5±84.88</w:t>
            </w:r>
          </w:p>
        </w:tc>
      </w:tr>
      <w:tr w:rsidR="00BD10EA" w:rsidRPr="006658EB" w14:paraId="2D25529E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CC639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153D0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D2C64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8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0C728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1458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93</w:t>
            </w:r>
          </w:p>
        </w:tc>
      </w:tr>
      <w:tr w:rsidR="00BD10EA" w:rsidRPr="006658EB" w14:paraId="11097788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DF339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CA160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BC921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3C697F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A8066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12</w:t>
            </w:r>
          </w:p>
        </w:tc>
      </w:tr>
      <w:tr w:rsidR="00BD10EA" w:rsidRPr="006658EB" w14:paraId="78627E87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3B4A0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942CD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89DBD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3.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C3EB3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22D56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410</w:t>
            </w:r>
          </w:p>
        </w:tc>
      </w:tr>
      <w:tr w:rsidR="00BD10EA" w:rsidRPr="006658EB" w14:paraId="6E8BE5D6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9CE94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ADC90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058D4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5.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0982B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E8302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53</w:t>
            </w:r>
          </w:p>
        </w:tc>
      </w:tr>
      <w:tr w:rsidR="00BD10EA" w:rsidRPr="006658EB" w14:paraId="0AB815C9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FD404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96945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C4C2B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4.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6DBCE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F55B3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61</w:t>
            </w:r>
          </w:p>
        </w:tc>
      </w:tr>
      <w:tr w:rsidR="00BD10EA" w:rsidRPr="006658EB" w14:paraId="2F2D4010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286F3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3FC82E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EF6AD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8.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E1D98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2BE5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32</w:t>
            </w:r>
          </w:p>
        </w:tc>
      </w:tr>
      <w:tr w:rsidR="00BD10EA" w:rsidRPr="006658EB" w14:paraId="321C7722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FF769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752AF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F054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6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7B293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4.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E8554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78</w:t>
            </w:r>
          </w:p>
        </w:tc>
      </w:tr>
      <w:tr w:rsidR="00BD10EA" w:rsidRPr="006658EB" w14:paraId="27F3DE63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13346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CD760F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36EAD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8.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DC790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1BAE2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95</w:t>
            </w:r>
          </w:p>
        </w:tc>
      </w:tr>
      <w:tr w:rsidR="00BD10EA" w:rsidRPr="006658EB" w14:paraId="4DF06CE4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750D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D5DA0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1AB4D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3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982B3E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BFB78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74</w:t>
            </w:r>
          </w:p>
        </w:tc>
      </w:tr>
      <w:tr w:rsidR="00BD10EA" w:rsidRPr="006658EB" w14:paraId="0EC82D30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8E3F2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1A346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cancer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584C5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74D2E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CB13E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57</w:t>
            </w:r>
          </w:p>
        </w:tc>
      </w:tr>
      <w:tr w:rsidR="00BD10EA" w:rsidRPr="006658EB" w14:paraId="7D62D2B7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7A45D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D6BDF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658EB">
              <w:rPr>
                <w:rFonts w:ascii="Times New Roman" w:hAnsi="Times New Roman" w:cs="Times New Roman"/>
              </w:rPr>
              <w:t>Mean±SD</w:t>
            </w:r>
            <w:proofErr w:type="spellEnd"/>
            <w:r w:rsidRPr="006658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42C40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1.42±5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6676A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63±1.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E32DD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55±62.57</w:t>
            </w:r>
          </w:p>
        </w:tc>
      </w:tr>
      <w:tr w:rsidR="00BD10EA" w:rsidRPr="006658EB" w14:paraId="32F29E2D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3AC47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90118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FD2B0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4.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8943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5.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0AF8A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30</w:t>
            </w:r>
          </w:p>
        </w:tc>
      </w:tr>
      <w:tr w:rsidR="00BD10EA" w:rsidRPr="006658EB" w14:paraId="771F8271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AAE6F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6B313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4B567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4093AE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1.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6E577E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8</w:t>
            </w:r>
          </w:p>
        </w:tc>
      </w:tr>
      <w:tr w:rsidR="00BD10EA" w:rsidRPr="006658EB" w14:paraId="28E1DF2D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DC2B0E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6C714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41BB2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4.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B5C0A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6.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ABA4E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29</w:t>
            </w:r>
          </w:p>
        </w:tc>
      </w:tr>
      <w:tr w:rsidR="00BD10EA" w:rsidRPr="006658EB" w14:paraId="7C9BD2B1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3B901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13E54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4E9DE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5.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0C254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6.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FEA20F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9</w:t>
            </w:r>
          </w:p>
        </w:tc>
      </w:tr>
      <w:tr w:rsidR="00BD10EA" w:rsidRPr="006658EB" w14:paraId="34A547AB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EEC7D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74459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9F63B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3.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C133F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0.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F2F4C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0</w:t>
            </w:r>
          </w:p>
        </w:tc>
      </w:tr>
      <w:tr w:rsidR="00BD10EA" w:rsidRPr="006658EB" w14:paraId="74DB1426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BB28A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12D3E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58F55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5.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C957D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8.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3B73E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20</w:t>
            </w:r>
          </w:p>
        </w:tc>
      </w:tr>
      <w:tr w:rsidR="00BD10EA" w:rsidRPr="006658EB" w14:paraId="6F062FD2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A0F9D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9D15F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60069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EA67C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9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9B7C8E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0</w:t>
            </w:r>
          </w:p>
        </w:tc>
      </w:tr>
      <w:tr w:rsidR="00BD10EA" w:rsidRPr="006658EB" w14:paraId="6DD0BB91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657C2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57ED1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300CF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9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6DFF4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7.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E70C5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87</w:t>
            </w:r>
          </w:p>
        </w:tc>
      </w:tr>
      <w:tr w:rsidR="00BD10EA" w:rsidRPr="006658EB" w14:paraId="0737133D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B8ADB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EC87F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28E3C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1.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B7031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6.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FD587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08</w:t>
            </w:r>
          </w:p>
        </w:tc>
      </w:tr>
      <w:tr w:rsidR="00BD10EA" w:rsidRPr="006658EB" w14:paraId="363A8E26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E9CE8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A4A97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E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0642A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9.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38B7C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EEE10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44</w:t>
            </w:r>
          </w:p>
        </w:tc>
      </w:tr>
      <w:tr w:rsidR="00BD10EA" w:rsidRPr="006658EB" w14:paraId="6FF91B6A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6C16C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B2BB5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658EB">
              <w:rPr>
                <w:rFonts w:ascii="Times New Roman" w:hAnsi="Times New Roman" w:cs="Times New Roman"/>
              </w:rPr>
              <w:t>Mean±SD</w:t>
            </w:r>
            <w:proofErr w:type="spellEnd"/>
            <w:r w:rsidRPr="006658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ACE5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4.83±2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5B3E5E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6.58±4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7476A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24.5±56.87</w:t>
            </w:r>
          </w:p>
        </w:tc>
      </w:tr>
      <w:tr w:rsidR="00BD10EA" w:rsidRPr="006658EB" w14:paraId="01389115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9DB28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D7038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AEBF4F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8.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EE2A2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D47FD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15</w:t>
            </w:r>
          </w:p>
        </w:tc>
      </w:tr>
      <w:tr w:rsidR="00BD10EA" w:rsidRPr="006658EB" w14:paraId="20CA814F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22746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D92A0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2D346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4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40AE5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6DCFD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09</w:t>
            </w:r>
          </w:p>
        </w:tc>
      </w:tr>
      <w:tr w:rsidR="00BD10EA" w:rsidRPr="006658EB" w14:paraId="5CC79097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F7B4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B8585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22A2E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3.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D05DD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AC1C5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04</w:t>
            </w:r>
          </w:p>
        </w:tc>
      </w:tr>
      <w:tr w:rsidR="00BD10EA" w:rsidRPr="006658EB" w14:paraId="2DE864E2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02D50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B38E7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6E318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5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6F7D0F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1D80F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05</w:t>
            </w:r>
          </w:p>
        </w:tc>
      </w:tr>
      <w:tr w:rsidR="00BD10EA" w:rsidRPr="006658EB" w14:paraId="7E768ADB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7308F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2AF366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C84E7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77373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5.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8D5EB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65</w:t>
            </w:r>
          </w:p>
        </w:tc>
      </w:tr>
      <w:tr w:rsidR="00BD10EA" w:rsidRPr="006658EB" w14:paraId="03D662BC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B9FC9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1C825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C096F2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8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6BB83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5.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875BB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31</w:t>
            </w:r>
          </w:p>
        </w:tc>
      </w:tr>
      <w:tr w:rsidR="00BD10EA" w:rsidRPr="006658EB" w14:paraId="5A76C2CA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96855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851EAF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F70A7F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7.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5A8BC5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B0D20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21</w:t>
            </w:r>
          </w:p>
        </w:tc>
      </w:tr>
      <w:tr w:rsidR="00BD10EA" w:rsidRPr="006658EB" w14:paraId="37FA0FA0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1BB49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EB222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8AE9B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57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351BB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7566E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24</w:t>
            </w:r>
          </w:p>
        </w:tc>
      </w:tr>
      <w:tr w:rsidR="00BD10EA" w:rsidRPr="006658EB" w14:paraId="1ACDD465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36473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55E30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F2DD7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2.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278709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742574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09</w:t>
            </w:r>
          </w:p>
        </w:tc>
      </w:tr>
      <w:tr w:rsidR="00BD10EA" w:rsidRPr="006658EB" w14:paraId="75E4F0E8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59E6E7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FC1F4F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658EB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49E90D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59.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7E58EA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25BD88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156</w:t>
            </w:r>
          </w:p>
        </w:tc>
      </w:tr>
      <w:tr w:rsidR="00BD10EA" w:rsidRPr="006658EB" w14:paraId="3BFB8413" w14:textId="77777777" w:rsidTr="00FD14A3">
        <w:trPr>
          <w:trHeight w:val="2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FAE0B3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B2CF0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658EB">
              <w:rPr>
                <w:rFonts w:ascii="Times New Roman" w:hAnsi="Times New Roman" w:cs="Times New Roman"/>
              </w:rPr>
              <w:t>Mean±SD</w:t>
            </w:r>
            <w:proofErr w:type="spellEnd"/>
            <w:r w:rsidRPr="006658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47BB0B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65.11±3.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DF7641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96.29±0.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C86C9C" w14:textId="77777777" w:rsidR="00BD10EA" w:rsidRPr="006658EB" w:rsidRDefault="00BD10EA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8EB">
              <w:rPr>
                <w:rFonts w:ascii="Times New Roman" w:hAnsi="Times New Roman" w:cs="Times New Roman"/>
              </w:rPr>
              <w:t>209±36.89</w:t>
            </w:r>
          </w:p>
        </w:tc>
      </w:tr>
    </w:tbl>
    <w:p w14:paraId="3B0699DB" w14:textId="77777777" w:rsidR="006D3D6C" w:rsidRDefault="006D3D6C"/>
    <w:sectPr w:rsidR="006D3D6C" w:rsidSect="006D3D6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EA"/>
    <w:rsid w:val="006D3D6C"/>
    <w:rsid w:val="00BD10EA"/>
    <w:rsid w:val="00CE7720"/>
    <w:rsid w:val="00FF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9A98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0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0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6</Words>
  <Characters>1121</Characters>
  <Application>Microsoft Macintosh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Y</dc:creator>
  <cp:keywords/>
  <dc:description/>
  <cp:lastModifiedBy>U Y</cp:lastModifiedBy>
  <cp:revision>3</cp:revision>
  <dcterms:created xsi:type="dcterms:W3CDTF">2018-11-15T10:59:00Z</dcterms:created>
  <dcterms:modified xsi:type="dcterms:W3CDTF">2018-12-07T12:01:00Z</dcterms:modified>
</cp:coreProperties>
</file>